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A815E" w14:textId="77777777" w:rsidR="002E59CC" w:rsidRPr="00C04EA2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C04EA2">
        <w:rPr>
          <w:rFonts w:ascii="Times New Roman" w:eastAsia="KaiTi" w:hAnsi="Times New Roman" w:cs="Times New Roman" w:hint="eastAsia"/>
          <w:b/>
          <w:bCs/>
        </w:rPr>
        <w:t>Supplemental table 2</w:t>
      </w:r>
      <w:r w:rsidRPr="00C04EA2">
        <w:rPr>
          <w:rFonts w:ascii="Times New Roman" w:eastAsia="KaiTi" w:hAnsi="Times New Roman" w:cs="Times New Roman" w:hint="eastAsia"/>
          <w:b/>
          <w:bCs/>
          <w:sz w:val="22"/>
        </w:rPr>
        <w:t>.</w:t>
      </w:r>
      <w:r w:rsidRPr="00C04EA2">
        <w:rPr>
          <w:rFonts w:ascii="Times New Roman" w:eastAsia="KaiTi" w:hAnsi="Times New Roman" w:cs="Times New Roman" w:hint="eastAsia"/>
          <w:sz w:val="22"/>
        </w:rPr>
        <w:t xml:space="preserve"> Mechanism of inflammatory skin disease pathogenesis within proteomic analysis.</w:t>
      </w:r>
    </w:p>
    <w:tbl>
      <w:tblPr>
        <w:tblW w:w="1407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185"/>
        <w:gridCol w:w="2737"/>
        <w:gridCol w:w="4664"/>
        <w:gridCol w:w="3940"/>
        <w:gridCol w:w="1552"/>
      </w:tblGrid>
      <w:tr w:rsidR="00C04EA2" w:rsidRPr="00C04EA2" w14:paraId="45B19985" w14:textId="77777777">
        <w:trPr>
          <w:trHeight w:val="204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1E42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Type of diseas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A0F9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ample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618C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ighlighting mechanism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2931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Depth mechanism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0D32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ef.</w:t>
            </w:r>
          </w:p>
        </w:tc>
      </w:tr>
      <w:tr w:rsidR="00C04EA2" w:rsidRPr="00C04EA2" w14:paraId="5D4A9E80" w14:textId="77777777">
        <w:trPr>
          <w:trHeight w:val="204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640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0D4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Human</w:t>
            </w:r>
          </w:p>
        </w:tc>
        <w:tc>
          <w:tcPr>
            <w:tcW w:w="4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473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200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DA4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Koch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 xml:space="preserve"> et al., 2022</w:t>
            </w:r>
          </w:p>
        </w:tc>
      </w:tr>
      <w:tr w:rsidR="00C04EA2" w:rsidRPr="00C04EA2" w14:paraId="3C4BBBA0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8F3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B88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(n=12), HCs (n=13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002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ocalization, regulation of biological quality, platelet activation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E45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B7B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hang et al., 2021</w:t>
            </w:r>
          </w:p>
        </w:tc>
      </w:tr>
      <w:tr w:rsidR="00C04EA2" w:rsidRPr="00C04EA2" w14:paraId="2222C06C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C25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507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A (n = 35), HCs (n = 36), Psoriasis (n = 19), AD (n = 49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ACA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therosclerosis signaling, immune pathways, cardiovascular pathwa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80C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206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lickman et al., 2021</w:t>
            </w:r>
          </w:p>
        </w:tc>
      </w:tr>
      <w:tr w:rsidR="00C04EA2" w:rsidRPr="00C04EA2" w14:paraId="0D24C568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C12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FD4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(n=4), HCs (n=7), Spontaneously healed AD (n=4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9B6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CB8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CEF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indler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21</w:t>
            </w:r>
          </w:p>
        </w:tc>
      </w:tr>
      <w:tr w:rsidR="00C04EA2" w:rsidRPr="00C04EA2" w14:paraId="5673D64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DAE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C67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(n=34), HCs (n=20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5DB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E0B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Insufficiency of IL-37 leads to dysregulation of serum protein and skin disruption in AD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9EE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ou et al., 2021</w:t>
            </w:r>
          </w:p>
        </w:tc>
      </w:tr>
      <w:tr w:rsidR="00C04EA2" w:rsidRPr="00C04EA2" w14:paraId="7B0040BE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BA1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872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(n=8), HCs (n=8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CC1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Biological regulation, cellular component organization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472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96F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Morelli et al., 2021</w:t>
            </w:r>
          </w:p>
        </w:tc>
      </w:tr>
      <w:tr w:rsidR="00C04EA2" w:rsidRPr="00C04EA2" w14:paraId="4517E235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B00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27A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(n=20), HCs (n=28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ECD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A0C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62A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avel et al., 2020</w:t>
            </w:r>
          </w:p>
        </w:tc>
      </w:tr>
      <w:tr w:rsidR="00C04EA2" w:rsidRPr="00C04EA2" w14:paraId="24635495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EBE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2FA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kin suction blisters and skin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C8C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F78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8DF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ojah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20</w:t>
            </w:r>
          </w:p>
        </w:tc>
      </w:tr>
      <w:tr w:rsidR="00C04EA2" w:rsidRPr="00C04EA2" w14:paraId="5CEE8C9D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9F8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289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18-40 years old (n=26), 41-60 years (n=24), &gt;60 years (n=21), HCs (n=37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9F7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Th1/Th2 differentiation, IL-4-mediated signaling, IL-5-mediated signaling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639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6D6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e et al., 2020</w:t>
            </w:r>
          </w:p>
        </w:tc>
      </w:tr>
      <w:tr w:rsidR="00C04EA2" w:rsidRPr="00C04EA2" w14:paraId="71A0D025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437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23A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 xml:space="preserve"> 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+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 xml:space="preserve"> 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FA (n=21), AD (n=19), HCs (n=22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1F2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Inflammatory response, glycolysis, oxidative stress respons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FDD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2A0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oleva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20</w:t>
            </w:r>
          </w:p>
        </w:tc>
      </w:tr>
      <w:tr w:rsidR="00C04EA2" w:rsidRPr="00C04EA2" w14:paraId="794E0B0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07B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BD1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(n=20), HCs (n=7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EB6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C1C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CB7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Umayahara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20</w:t>
            </w:r>
          </w:p>
        </w:tc>
      </w:tr>
      <w:tr w:rsidR="00C04EA2" w:rsidRPr="00C04EA2" w14:paraId="08A8EFBF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652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C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6F8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Mice TGs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45E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esponse to stimulus, metabolic process, immune system process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3BB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511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u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20</w:t>
            </w:r>
          </w:p>
        </w:tc>
      </w:tr>
      <w:tr w:rsidR="00C04EA2" w:rsidRPr="00C04EA2" w14:paraId="2CC22E9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26B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FF8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(n=76), HCs (n=39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FD3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132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642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eonard et al., 2020</w:t>
            </w:r>
          </w:p>
        </w:tc>
      </w:tr>
      <w:tr w:rsidR="00C04EA2" w:rsidRPr="00C04EA2" w14:paraId="65F7F590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8C8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E9B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EC3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D2F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2C4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Yin et al., 2019</w:t>
            </w:r>
          </w:p>
        </w:tc>
      </w:tr>
      <w:tr w:rsidR="00C04EA2" w:rsidRPr="00C04EA2" w14:paraId="197429E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779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D9B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pediatric (n=30), Healthy pediatric (n=19), AD adult (n=58), Healthy adult (n=18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275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8F9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9E2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Brunner et al., 2019</w:t>
            </w:r>
          </w:p>
        </w:tc>
      </w:tr>
      <w:tr w:rsidR="00C04EA2" w:rsidRPr="00C04EA2" w14:paraId="6D34959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B16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57E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HCs (n=84),severe AD (n=50), moderate AD (n=123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9F3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1BA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122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Mikus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19</w:t>
            </w:r>
          </w:p>
        </w:tc>
      </w:tr>
      <w:tr w:rsidR="00C04EA2" w:rsidRPr="00C04EA2" w14:paraId="6C7C6712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160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B42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HC (n=10), AD (n=20), CD (n=10), AD and CD (n=10), Psoriasis (n=12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288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D63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7EE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Wang et al., 2017</w:t>
            </w:r>
          </w:p>
        </w:tc>
      </w:tr>
      <w:tr w:rsidR="00C04EA2" w:rsidRPr="00C04EA2" w14:paraId="66041404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0BF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927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22), AD (n=59), HCs (n=18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E4C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B3E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6B0A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Brunner et al., 2017</w:t>
            </w:r>
          </w:p>
        </w:tc>
      </w:tr>
      <w:tr w:rsidR="00C04EA2" w:rsidRPr="00C04EA2" w14:paraId="4574B9FF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C86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C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EC6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Dendritic-like cell line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24D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>Cell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>signaling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>transcriptional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>regulatio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>protei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 xml:space="preserve"> transport, ubiquitination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D65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MLK is one of FITC targets leading the specific protein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aptenatio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and the subsequent pathway of dermal dendritic cells activation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CFE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uedes et al., 2017</w:t>
            </w:r>
          </w:p>
        </w:tc>
      </w:tr>
      <w:tr w:rsidR="00C04EA2" w:rsidRPr="00C04EA2" w14:paraId="2F138454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51F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356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pleen and thymus Treg cells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3F6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38D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9BE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ee et al., 2016</w:t>
            </w:r>
          </w:p>
        </w:tc>
      </w:tr>
      <w:tr w:rsidR="00C04EA2" w:rsidRPr="00C04EA2" w14:paraId="2D543612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567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90B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-NC/Nga mice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CC9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2BC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CB0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Kawasaki et al., 2014</w:t>
            </w:r>
          </w:p>
        </w:tc>
      </w:tr>
      <w:tr w:rsidR="00C04EA2" w:rsidRPr="00C04EA2" w14:paraId="78CD3912" w14:textId="77777777">
        <w:trPr>
          <w:trHeight w:val="49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188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7BB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EH− (n=18), EH+ (n=17), non-atopic controls (n=6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FE0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kin barrier, generation of natural moisturizing facto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473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6B51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Broccardo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11</w:t>
            </w:r>
          </w:p>
        </w:tc>
      </w:tr>
      <w:tr w:rsidR="00C04EA2" w:rsidRPr="00C04EA2" w14:paraId="051EE42D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56F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D2B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AD (n=8), HCs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7F7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CEA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BA6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Kim et al., 2008</w:t>
            </w:r>
          </w:p>
        </w:tc>
      </w:tr>
      <w:tr w:rsidR="00C04EA2" w:rsidRPr="00C04EA2" w14:paraId="06B7E9E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556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666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e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(n=14),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i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(n=10), HCs (n=14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2FC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9AE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31B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ark et al., 2007</w:t>
            </w:r>
          </w:p>
        </w:tc>
      </w:tr>
      <w:tr w:rsidR="00C04EA2" w:rsidRPr="00C04EA2" w14:paraId="654C3594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69F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84B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e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(n=14),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i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(n=10), HCs 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lastRenderedPageBreak/>
              <w:t>(n=14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6C1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lastRenderedPageBreak/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D79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88C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ark et al., 2007</w:t>
            </w:r>
          </w:p>
        </w:tc>
      </w:tr>
      <w:tr w:rsidR="00C04EA2" w:rsidRPr="00C04EA2" w14:paraId="6452F3F9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5A7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553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e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,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i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, HCs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6F8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4EE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2C3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ark et al., 2006</w:t>
            </w:r>
          </w:p>
        </w:tc>
      </w:tr>
      <w:tr w:rsidR="00C04EA2" w:rsidRPr="00C04EA2" w14:paraId="46B1961C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87E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5B3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e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,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Di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, HCs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888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6F5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732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ark et al., 2004</w:t>
            </w:r>
          </w:p>
        </w:tc>
      </w:tr>
      <w:tr w:rsidR="00C04EA2" w:rsidRPr="00C04EA2" w14:paraId="3D1FCEE9" w14:textId="77777777">
        <w:trPr>
          <w:trHeight w:val="46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875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EB6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Human [AA (n = 35), HCs (n = 36), 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P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oriasis (n = 19), AD (n = 49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3C2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therosclerosis signaling, immune pathways, cardiovascular pathwa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FE7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C6C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lickman et al., 2021</w:t>
            </w:r>
          </w:p>
        </w:tc>
      </w:tr>
      <w:tr w:rsidR="00C04EA2" w:rsidRPr="00C04EA2" w14:paraId="7DBEF215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A71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42F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3), HCs (n=3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E1D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C21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DK7 can modulate CD4+ T cell activation and Th17/Th1 cell differentiation contributing to the pathogenesis of psoriasis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A7E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in et al., 2021</w:t>
            </w:r>
          </w:p>
        </w:tc>
      </w:tr>
      <w:tr w:rsidR="00C04EA2" w:rsidRPr="00C04EA2" w14:paraId="7255CFF1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F84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98B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male,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=2;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female,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=3), HCs (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male,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=3;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female,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=2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3A5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esponse to estroge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FCF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14E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obolev et al., 2021</w:t>
            </w:r>
          </w:p>
        </w:tc>
      </w:tr>
      <w:tr w:rsidR="00C04EA2" w:rsidRPr="00C04EA2" w14:paraId="7F37B784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367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DB2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41C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ell adhesion and junction, immune system process, extracellular matrix, immune dysfunction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A03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98B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i et al., 2021</w:t>
            </w:r>
          </w:p>
        </w:tc>
      </w:tr>
      <w:tr w:rsidR="00C04EA2" w:rsidRPr="00C04EA2" w14:paraId="137532A0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44E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446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45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128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Immune response,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defence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response, regulation of endopeptidase activity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D3D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344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Wang et al., 2021</w:t>
            </w:r>
          </w:p>
        </w:tc>
      </w:tr>
      <w:tr w:rsidR="00C04EA2" w:rsidRPr="00C04EA2" w14:paraId="4085E38C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E08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1CB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Human [PsA (n = 20), Psoriasis (n = 18), 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A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thritis (n = 19), HCs (n = 20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FBE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87F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7D7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eijte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21</w:t>
            </w:r>
          </w:p>
        </w:tc>
      </w:tr>
      <w:tr w:rsidR="00C04EA2" w:rsidRPr="00C04EA2" w14:paraId="3E01ECBB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36D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C7A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12), HCs (n=12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25D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75B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404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Qiu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20</w:t>
            </w:r>
          </w:p>
        </w:tc>
      </w:tr>
      <w:tr w:rsidR="00C04EA2" w:rsidRPr="00C04EA2" w14:paraId="26A4CEA5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AA1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D3E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16), HCs (n=15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0A8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ignal transduction, transport, proteolysis, small GTPase mediated signal transduc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AD1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3EB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Zhou et al., 2020</w:t>
            </w:r>
          </w:p>
        </w:tc>
      </w:tr>
      <w:tr w:rsidR="00C04EA2" w:rsidRPr="00C04EA2" w14:paraId="3E10A0C9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537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55D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11), HCs (n=11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FF7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Immune response, cell proliferation, metabolism-related pathway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E301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6F2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i et al., 2020</w:t>
            </w:r>
          </w:p>
        </w:tc>
      </w:tr>
      <w:tr w:rsidR="00C04EA2" w:rsidRPr="00C04EA2" w14:paraId="7F03A68E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028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E82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5), HCs (n=5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3A3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Transcription/translation processes, protein folding, glycolysis/ATP synthesis, antioxidant response, inflammatio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3B7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6A5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ęgotek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20</w:t>
            </w:r>
          </w:p>
        </w:tc>
      </w:tr>
      <w:tr w:rsidR="00C04EA2" w:rsidRPr="00C04EA2" w14:paraId="35DFADF9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87B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D07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45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66E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ell development, Cell cycle, Pathogenic Escherichia coli infection, PI3K-A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KT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signaling pathway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7C5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057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e et al., 2019</w:t>
            </w:r>
          </w:p>
        </w:tc>
      </w:tr>
      <w:tr w:rsidR="00C04EA2" w:rsidRPr="00C04EA2" w14:paraId="18DF78E9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EED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8F9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536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Regulation of immune effector process, acute inflammatory response,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Wnt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signaling pathway, NF-kB signaling pathwa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24B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Exosomes from IMQ-treated epidermis exacerbate skin inflammation in IMQ-induced psoriasis-like mi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6E80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Jiang et al., 2019</w:t>
            </w:r>
          </w:p>
        </w:tc>
      </w:tr>
      <w:tr w:rsidR="00C04EA2" w:rsidRPr="00C04EA2" w14:paraId="79FF39B8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308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7EA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6), HCs (n=6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E86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030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DE5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ęgotek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19</w:t>
            </w:r>
          </w:p>
        </w:tc>
      </w:tr>
      <w:tr w:rsidR="00C04EA2" w:rsidRPr="00C04EA2" w14:paraId="36768A50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35C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65A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Human [CTCL (n=10), 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P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oriasis (n=24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ECD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FC4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FEA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Méhul et al., 2019</w:t>
            </w:r>
          </w:p>
        </w:tc>
      </w:tr>
      <w:tr w:rsidR="00C04EA2" w:rsidRPr="00C04EA2" w14:paraId="4D271BFD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EEB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PP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992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HCs (n = 10), GPP (n = 10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444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ell growth and maintenance, signaling transduction, metabolism, cell communication, immune respons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B44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ecombinant OLFM4 induced high expression and secretion of chemokines in keratinocyte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DDE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hao et al., 2019</w:t>
            </w:r>
          </w:p>
        </w:tc>
      </w:tr>
      <w:tr w:rsidR="00C04EA2" w:rsidRPr="00C04EA2" w14:paraId="057687F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A08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89A1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6), HCs (n=6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A1A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7E6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FD2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ęgotek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18</w:t>
            </w:r>
          </w:p>
        </w:tc>
      </w:tr>
      <w:tr w:rsidR="00C04EA2" w:rsidRPr="00C04EA2" w14:paraId="0BED546F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282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46D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 = 31), HCs (n = 32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BA4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Cell respiration, nucleobase-containing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ompround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, DNA metabolic process, oxidative phosphorylation, tricarboxylic acid cycle, NF-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κB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pathway, R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AS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signaling pathwa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4DC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804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i et al., 2018</w:t>
            </w:r>
          </w:p>
        </w:tc>
      </w:tr>
      <w:tr w:rsidR="00C04EA2" w:rsidRPr="00C04EA2" w14:paraId="19BEF599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D20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6C9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20), HCs (n=10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E33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0F8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1BB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Garshick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17</w:t>
            </w:r>
          </w:p>
        </w:tc>
      </w:tr>
      <w:tr w:rsidR="00C04EA2" w:rsidRPr="00C04EA2" w14:paraId="753F6C2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AD1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781C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HC (n=10), AD (n=20), CD (n=10), AD + CD (n=10), Psoriasis (n=12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AB9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2BB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5130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Wang et al., 2017</w:t>
            </w:r>
          </w:p>
        </w:tc>
      </w:tr>
      <w:tr w:rsidR="00C04EA2" w:rsidRPr="00C04EA2" w14:paraId="5E80DE28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626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655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4C2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Epidermis development, keratinocyte differentiation, glycolysis, regulation of apoptosis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C7E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1BE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Méhul et al., 2017</w:t>
            </w:r>
          </w:p>
        </w:tc>
      </w:tr>
      <w:tr w:rsidR="00C04EA2" w:rsidRPr="00C04EA2" w14:paraId="65F8FC79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86C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C5B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val="fr-FR"/>
              </w:rPr>
              <w:t>Mice [KC-Tie2 (n=3), controls (n=3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3C3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022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EC9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Lundberg et al., 2015</w:t>
            </w:r>
          </w:p>
        </w:tc>
      </w:tr>
      <w:tr w:rsidR="00C04EA2" w:rsidRPr="00C04EA2" w14:paraId="3C621161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A0D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839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14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EF8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Defense response to virus, response to type I interferon, cell death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E66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1D6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windell et al., 2015</w:t>
            </w:r>
          </w:p>
        </w:tc>
      </w:tr>
      <w:tr w:rsidR="00C04EA2" w:rsidRPr="00C04EA2" w14:paraId="28E94C49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78D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090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White human [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P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soriasis vulgaris (n=20), HCs (n=16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367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8D35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0E9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Fattahi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14</w:t>
            </w:r>
          </w:p>
        </w:tc>
      </w:tr>
      <w:tr w:rsidR="00C04EA2" w:rsidRPr="00C04EA2" w14:paraId="7FB13C6C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646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EC7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[Psoriasis (n=19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15F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F61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Genetic deletion of S100A9 reduced expression of complement factor C3 and its activation partner CFB, as well as IL-1b, thereby 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lastRenderedPageBreak/>
              <w:t>preventing the psoriasis-like disease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045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lastRenderedPageBreak/>
              <w:t>Schonthaler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13</w:t>
            </w:r>
          </w:p>
        </w:tc>
      </w:tr>
      <w:tr w:rsidR="00C04EA2" w:rsidRPr="00C04EA2" w14:paraId="0649B924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F6D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716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[Psoriasis (n=4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2C3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5C34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F408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Williamson et al., 2013</w:t>
            </w:r>
          </w:p>
        </w:tc>
      </w:tr>
      <w:tr w:rsidR="00C04EA2" w:rsidRPr="00C04EA2" w14:paraId="08EF8C33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529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A999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[Psoriasis (n=15), HCs (n=15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FE0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ACF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ltered HDL composition is linked to impaired cholesterol efflux capacity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1F5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olzer et al., 2012</w:t>
            </w:r>
          </w:p>
        </w:tc>
      </w:tr>
      <w:tr w:rsidR="00C04EA2" w:rsidRPr="00C04EA2" w14:paraId="13B7BB22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457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9DE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primary cells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7F2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>\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06DE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2F7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Ariza et al., 2011</w:t>
            </w:r>
          </w:p>
        </w:tc>
      </w:tr>
      <w:tr w:rsidR="00C04EA2" w:rsidRPr="00C04EA2" w14:paraId="63239D6B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D056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2392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am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[Psoriasis (n=5), HCs (n=40)]</w:t>
            </w:r>
          </w:p>
        </w:tc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77F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Regulation of apoptosis, inflammatory </w:t>
            </w: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espons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, enzyme activity, protein binding activity, etc.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6BEF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Immunoblotting using GSTP1, SFN and PRDX2 antibodies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94A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Ryu et al., 2011</w:t>
            </w:r>
          </w:p>
        </w:tc>
      </w:tr>
      <w:tr w:rsidR="00C04EA2" w:rsidRPr="00C04EA2" w14:paraId="3AAE3A0C" w14:textId="77777777">
        <w:trPr>
          <w:trHeight w:val="204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AF347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soriasi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3C9BB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Human [Psoriasis (n=3), HCs (n=3)]</w:t>
            </w:r>
          </w:p>
        </w:tc>
        <w:tc>
          <w:tcPr>
            <w:tcW w:w="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EC3BA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ell adhesion, chemotaxis, apoptosis, immune response</w:t>
            </w:r>
            <w:r w:rsidRPr="00C04EA2"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</w:rPr>
              <w:t xml:space="preserve"> p</w:t>
            </w: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38 MAPK, NF-kb signaling pathway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7AAA3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\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9F08D" w14:textId="77777777" w:rsidR="002E59CC" w:rsidRPr="00C04EA2" w:rsidRDefault="00000000">
            <w:pPr>
              <w:widowControl/>
              <w:spacing w:line="180" w:lineRule="exact"/>
              <w:jc w:val="left"/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Piruzian</w:t>
            </w:r>
            <w:proofErr w:type="spellEnd"/>
            <w:r w:rsidRPr="00C04EA2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et al., 2010</w:t>
            </w:r>
          </w:p>
        </w:tc>
      </w:tr>
    </w:tbl>
    <w:p w14:paraId="48F5BC9E" w14:textId="77777777" w:rsidR="002E59CC" w:rsidRPr="00C04EA2" w:rsidRDefault="00000000">
      <w:pPr>
        <w:widowControl/>
        <w:spacing w:line="360" w:lineRule="auto"/>
        <w:rPr>
          <w:rFonts w:ascii="Times New Roman" w:eastAsia="KaiTi" w:hAnsi="Times New Roman" w:cs="Times New Roman"/>
          <w:sz w:val="22"/>
        </w:rPr>
      </w:pPr>
      <w:r w:rsidRPr="00C04EA2">
        <w:rPr>
          <w:rFonts w:ascii="Times New Roman" w:eastAsia="KaiTi" w:hAnsi="Times New Roman" w:cs="Times New Roman" w:hint="eastAsia"/>
          <w:sz w:val="22"/>
        </w:rPr>
        <w:t>(Abbreviation: AD: Atopic dermatitis; ACD: Atopic contact dermatitis; HCs: Human controls; AA: Alopecia areata</w:t>
      </w:r>
      <w:r w:rsidRPr="00C04EA2">
        <w:rPr>
          <w:rFonts w:ascii="Times New Roman" w:eastAsia="KaiTi" w:hAnsi="Times New Roman" w:cs="Times New Roman"/>
          <w:sz w:val="22"/>
        </w:rPr>
        <w:t>; TGs: T</w:t>
      </w:r>
      <w:r w:rsidRPr="00C04EA2">
        <w:rPr>
          <w:rFonts w:ascii="Times New Roman" w:eastAsia="KaiTi" w:hAnsi="Times New Roman" w:cs="Times New Roman" w:hint="eastAsia"/>
          <w:sz w:val="22"/>
        </w:rPr>
        <w:t>rigeminal ganglions</w:t>
      </w:r>
      <w:r w:rsidRPr="00C04EA2">
        <w:rPr>
          <w:rFonts w:ascii="Times New Roman" w:eastAsia="KaiTi" w:hAnsi="Times New Roman" w:cs="Times New Roman"/>
          <w:sz w:val="22"/>
        </w:rPr>
        <w:t xml:space="preserve">; </w:t>
      </w:r>
      <w:r w:rsidRPr="00C04EA2">
        <w:rPr>
          <w:rFonts w:ascii="Times New Roman" w:eastAsia="KaiTi" w:hAnsi="Times New Roman" w:cs="Times New Roman" w:hint="eastAsia"/>
          <w:sz w:val="22"/>
        </w:rPr>
        <w:t xml:space="preserve">GPP: </w:t>
      </w:r>
      <w:r w:rsidRPr="00C04EA2">
        <w:rPr>
          <w:rFonts w:ascii="Times New Roman" w:eastAsia="KaiTi" w:hAnsi="Times New Roman" w:cs="Times New Roman"/>
          <w:sz w:val="22"/>
        </w:rPr>
        <w:t>Generalized pustular psoriasis</w:t>
      </w:r>
      <w:r w:rsidRPr="00C04EA2">
        <w:rPr>
          <w:rFonts w:ascii="Times New Roman" w:eastAsia="KaiTi" w:hAnsi="Times New Roman" w:cs="Times New Roman" w:hint="eastAsia"/>
          <w:sz w:val="22"/>
        </w:rPr>
        <w:t xml:space="preserve">; CD: Contact dermatitis; EH: Eczema </w:t>
      </w:r>
      <w:proofErr w:type="spellStart"/>
      <w:r w:rsidRPr="00C04EA2">
        <w:rPr>
          <w:rFonts w:ascii="Times New Roman" w:eastAsia="KaiTi" w:hAnsi="Times New Roman" w:cs="Times New Roman" w:hint="eastAsia"/>
          <w:sz w:val="22"/>
        </w:rPr>
        <w:t>herpeticum</w:t>
      </w:r>
      <w:proofErr w:type="spellEnd"/>
      <w:r w:rsidRPr="00C04EA2">
        <w:rPr>
          <w:rFonts w:ascii="Times New Roman" w:eastAsia="KaiTi" w:hAnsi="Times New Roman" w:cs="Times New Roman" w:hint="eastAsia"/>
          <w:sz w:val="22"/>
        </w:rPr>
        <w:t xml:space="preserve">; </w:t>
      </w:r>
      <w:proofErr w:type="spellStart"/>
      <w:r w:rsidRPr="00C04EA2">
        <w:rPr>
          <w:rFonts w:ascii="Times New Roman" w:eastAsia="KaiTi" w:hAnsi="Times New Roman" w:cs="Times New Roman" w:hint="eastAsia"/>
          <w:sz w:val="22"/>
        </w:rPr>
        <w:t>ADe</w:t>
      </w:r>
      <w:proofErr w:type="spellEnd"/>
      <w:r w:rsidRPr="00C04EA2">
        <w:rPr>
          <w:rFonts w:ascii="Times New Roman" w:eastAsia="KaiTi" w:hAnsi="Times New Roman" w:cs="Times New Roman" w:hint="eastAsia"/>
          <w:sz w:val="22"/>
        </w:rPr>
        <w:t xml:space="preserve">: Extrinsic AD; </w:t>
      </w:r>
      <w:proofErr w:type="spellStart"/>
      <w:r w:rsidRPr="00C04EA2">
        <w:rPr>
          <w:rFonts w:ascii="Times New Roman" w:eastAsia="KaiTi" w:hAnsi="Times New Roman" w:cs="Times New Roman" w:hint="eastAsia"/>
          <w:sz w:val="22"/>
        </w:rPr>
        <w:t>ADi</w:t>
      </w:r>
      <w:proofErr w:type="spellEnd"/>
      <w:r w:rsidRPr="00C04EA2">
        <w:rPr>
          <w:rFonts w:ascii="Times New Roman" w:eastAsia="KaiTi" w:hAnsi="Times New Roman" w:cs="Times New Roman" w:hint="eastAsia"/>
          <w:sz w:val="22"/>
        </w:rPr>
        <w:t xml:space="preserve">: Intrinsic AD; </w:t>
      </w:r>
      <w:r w:rsidRPr="00C04EA2">
        <w:rPr>
          <w:rFonts w:ascii="Times New Roman" w:eastAsia="KaiTi" w:hAnsi="Times New Roman" w:cs="Times New Roman"/>
          <w:sz w:val="22"/>
        </w:rPr>
        <w:t>PsA</w:t>
      </w:r>
      <w:r w:rsidRPr="00C04EA2">
        <w:rPr>
          <w:rFonts w:ascii="Times New Roman" w:eastAsia="KaiTi" w:hAnsi="Times New Roman" w:cs="Times New Roman" w:hint="eastAsia"/>
          <w:sz w:val="22"/>
        </w:rPr>
        <w:t xml:space="preserve">: Psoriatic arthritis; CTCL: Cutaneous T-cell lymphomas; PI3K: Phosphatidylinositol-4,5-bisphosphate 3-kinase; AKT: Protein kinase B; </w:t>
      </w:r>
      <w:r w:rsidRPr="00C04EA2">
        <w:rPr>
          <w:rFonts w:ascii="Times New Roman" w:eastAsia="KaiTi" w:hAnsi="Times New Roman" w:cs="Times New Roman"/>
          <w:sz w:val="22"/>
        </w:rPr>
        <w:t>NF-kB</w:t>
      </w:r>
      <w:r w:rsidRPr="00C04EA2">
        <w:rPr>
          <w:rFonts w:ascii="Times New Roman" w:eastAsia="KaiTi" w:hAnsi="Times New Roman" w:cs="Times New Roman" w:hint="eastAsia"/>
          <w:sz w:val="22"/>
        </w:rPr>
        <w:t>: Nuclear transcription factor-</w:t>
      </w:r>
      <w:r w:rsidRPr="00C04EA2">
        <w:rPr>
          <w:rFonts w:ascii="Times New Roman" w:eastAsia="KaiTi" w:hAnsi="Times New Roman" w:cs="Times New Roman"/>
          <w:sz w:val="22"/>
        </w:rPr>
        <w:t>kappa B</w:t>
      </w:r>
      <w:r w:rsidRPr="00C04EA2">
        <w:rPr>
          <w:rFonts w:ascii="Times New Roman" w:eastAsia="KaiTi" w:hAnsi="Times New Roman" w:cs="Times New Roman" w:hint="eastAsia"/>
          <w:sz w:val="22"/>
        </w:rPr>
        <w:t xml:space="preserve">; </w:t>
      </w:r>
      <w:r w:rsidRPr="00C04EA2">
        <w:rPr>
          <w:rFonts w:ascii="Times New Roman" w:eastAsia="KaiTi" w:hAnsi="Times New Roman" w:cs="Times New Roman"/>
          <w:sz w:val="22"/>
        </w:rPr>
        <w:t>MAPK: Mitogen-activated protein kinase</w:t>
      </w:r>
      <w:r w:rsidRPr="00C04EA2">
        <w:rPr>
          <w:rFonts w:ascii="Times New Roman" w:eastAsia="KaiTi" w:hAnsi="Times New Roman" w:cs="Times New Roman" w:hint="eastAsia"/>
          <w:sz w:val="22"/>
        </w:rPr>
        <w:t xml:space="preserve">; FITC: Fluorescein isothiocyanate; MLK: Mixed-lineage protein kinase; </w:t>
      </w:r>
      <w:r w:rsidRPr="00C04EA2">
        <w:rPr>
          <w:rFonts w:ascii="Times New Roman" w:eastAsia="KaiTi" w:hAnsi="Times New Roman" w:cs="Times New Roman"/>
          <w:sz w:val="22"/>
        </w:rPr>
        <w:t>CDK: Cyclin‐dependent kinase;</w:t>
      </w:r>
      <w:r w:rsidRPr="00C04EA2">
        <w:rPr>
          <w:rFonts w:ascii="Times New Roman" w:eastAsia="KaiTi" w:hAnsi="Times New Roman" w:cs="Times New Roman" w:hint="eastAsia"/>
          <w:sz w:val="22"/>
        </w:rPr>
        <w:t xml:space="preserve"> IMQ: Imiquimod; OLMF4: Olfactomedin 4; CFB: Complement factor B; HDL: H</w:t>
      </w:r>
      <w:r w:rsidRPr="00C04EA2">
        <w:rPr>
          <w:rFonts w:ascii="Times New Roman" w:eastAsia="KaiTi" w:hAnsi="Times New Roman" w:cs="Times New Roman"/>
          <w:sz w:val="22"/>
        </w:rPr>
        <w:t>igh density lipoprotein</w:t>
      </w:r>
      <w:r w:rsidRPr="00C04EA2">
        <w:rPr>
          <w:rFonts w:ascii="Times New Roman" w:eastAsia="KaiTi" w:hAnsi="Times New Roman" w:cs="Times New Roman" w:hint="eastAsia"/>
          <w:sz w:val="22"/>
        </w:rPr>
        <w:t>; GSTP1: Glutathione S transferase 1; PRDX2: Peroxiredoxin 2)</w:t>
      </w:r>
    </w:p>
    <w:sectPr w:rsidR="002E59CC" w:rsidRPr="00C04E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DengXian">
    <w:altName w:val="DengXia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lmYmFjNTFkYjVkOTI1ZGE5NDRlNGI3MzJkNDUxZTUifQ=="/>
  </w:docVars>
  <w:rsids>
    <w:rsidRoot w:val="002E59CC"/>
    <w:rsid w:val="00281615"/>
    <w:rsid w:val="002E59CC"/>
    <w:rsid w:val="00C04EA2"/>
    <w:rsid w:val="01A532E0"/>
    <w:rsid w:val="0A6920C8"/>
    <w:rsid w:val="390B6273"/>
    <w:rsid w:val="3D6E0891"/>
    <w:rsid w:val="4DF53699"/>
    <w:rsid w:val="4EB850D1"/>
    <w:rsid w:val="51897EED"/>
    <w:rsid w:val="5587107B"/>
    <w:rsid w:val="63956E44"/>
    <w:rsid w:val="6C9102FF"/>
    <w:rsid w:val="6E7268DA"/>
    <w:rsid w:val="7A81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073B77"/>
  <w15:docId w15:val="{4F467DA2-144D-4941-B554-81AB77A0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i/>
      <w:iCs/>
      <w:color w:val="000000"/>
      <w:sz w:val="16"/>
      <w:szCs w:val="16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5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胜元</dc:creator>
  <cp:lastModifiedBy>Coryn Clough</cp:lastModifiedBy>
  <cp:revision>2</cp:revision>
  <dcterms:created xsi:type="dcterms:W3CDTF">2022-09-28T14:15:00Z</dcterms:created>
  <dcterms:modified xsi:type="dcterms:W3CDTF">2022-09-2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E6ECD3812894D46981C71BDB746800D</vt:lpwstr>
  </property>
</Properties>
</file>